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/>
      </w:pPr>
      <w:r>
        <w:rPr>
          <w:rFonts w:cs="Arial" w:ascii="Arial" w:hAnsi="Arial"/>
        </w:rPr>
        <w:t xml:space="preserve">Primer sequences used in the RT-PCR analyses with resulting amplicon sizes. Primers are indicated from 5’ </w:t>
      </w:r>
      <w:r>
        <w:rPr>
          <w:rFonts w:eastAsia="Wingdings" w:cs="Arial" w:ascii="Arial" w:hAnsi="Arial"/>
        </w:rPr>
        <w:t></w:t>
      </w:r>
      <w:r>
        <w:rPr/>
        <w:t xml:space="preserve"> 3’.</w:t>
      </w:r>
    </w:p>
    <w:tbl>
      <w:tblPr>
        <w:tblW w:w="10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79"/>
        <w:gridCol w:w="3779"/>
        <w:gridCol w:w="1980"/>
      </w:tblGrid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Sense primer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Antisense 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Amplicon size (bp)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18S rRN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TTCGGAACTGAGGCCATGAT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GAACCTCCGACTTTCGT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ARG1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TTGGCAAGGTGATGGAAGAAAC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CTCCCGAGCAAGTCCGAAA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305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CAR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GTCATGGCCAGTAGGGAAG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ATGCCAGCATCTAAGCA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CEBP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TGCGTCTAAGATGAGGGGG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GAAGGAGGCAGGAAAC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CPS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AAGGGGCCCGAGAAGTAGA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TCAACCGGGGCCAGGAA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445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CYP2B6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CCCTCTGCCCCTTTTG</w:t>
            </w:r>
          </w:p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TCCACACTCCGCTTTCCC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328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CYP3A4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AGCTTAGGAGGACTTCTTCAACC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AGCCAAATCTACCTCCTCACA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313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GS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CCTGCTTGTATGCTGGAGTC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GCGCTACGATTGGCTA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420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HNF4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CGGGTGTCCATACGCATCCT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AGGTTGTCAATCTTGG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321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PGC1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AGGTGCCTTCAGTTCACTCT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AACCAGAGCAGCACACTCG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181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PXR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AGAGCGGCATGAAGAAGGAGA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ATGTGGGGCAGCAGGGAG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420</w:t>
            </w:r>
          </w:p>
        </w:tc>
      </w:tr>
      <w:tr>
        <w:trPr>
          <w:trHeight w:val="403" w:hRule="exac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i/>
                <w:i/>
                <w:sz w:val="20"/>
                <w:szCs w:val="20"/>
              </w:rPr>
            </w:pPr>
            <w:r>
              <w:rPr>
                <w:rFonts w:eastAsia="SimSun;宋体" w:cs="Arial" w:ascii="Arial" w:hAnsi="Arial"/>
                <w:i/>
                <w:sz w:val="20"/>
                <w:szCs w:val="20"/>
              </w:rPr>
              <w:t>TF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GAAGGACCTGCTGTTTAAGG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CTCCATCCAAGCTCATG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3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4:50:00Z</dcterms:created>
  <dc:creator>M. van Wenum</dc:creator>
  <dc:description/>
  <dc:language>en-US</dc:language>
  <cp:lastModifiedBy>M. van Wenum</cp:lastModifiedBy>
  <dcterms:modified xsi:type="dcterms:W3CDTF">2017-09-01T15:06:00Z</dcterms:modified>
  <cp:revision>1</cp:revision>
  <dc:subject/>
  <dc:title/>
</cp:coreProperties>
</file>